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Appendix. </w:t>
      </w:r>
    </w:p>
    <w:p>
      <w:pPr>
        <w:pStyle w:val="Normal"/>
        <w:spacing w:lineRule="auto" w:line="480" w:before="0" w:after="120"/>
        <w:jc w:val="both"/>
        <w:rPr/>
      </w:pPr>
      <w:r>
        <w:rPr/>
        <w:t xml:space="preserve">Positions (Hg19) of the Regions Of Interest (ROIs) for variant calling </w:t>
      </w:r>
    </w:p>
    <w:tbl>
      <w:tblPr>
        <w:tblW w:w="71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20"/>
        <w:gridCol w:w="1220"/>
        <w:gridCol w:w="3503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71200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7120308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FTR-E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71442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7144508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FTR-E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71490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7149248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FTR-E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7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09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71224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741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7446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752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7551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765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76795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790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7919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1113delTAAG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801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80556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819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82183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886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88928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994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199743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276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27918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294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29590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1811+16kb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303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30522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319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32736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348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3533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428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43005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434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43887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465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46880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72504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5091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515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51990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546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54918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675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67865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799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80100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3849+10kb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824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8271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927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293020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3047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30495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3053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305644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3069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307193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FTR-E2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0:12:00Z</dcterms:created>
  <dc:creator>PAGIN ADRIEN</dc:creator>
  <dc:description/>
  <dc:language>en-US</dc:language>
  <cp:lastModifiedBy>PAGIN ADRIEN</cp:lastModifiedBy>
  <dcterms:modified xsi:type="dcterms:W3CDTF">2015-12-02T10:12:00Z</dcterms:modified>
  <cp:revision>1</cp:revision>
  <dc:subject/>
  <dc:title/>
</cp:coreProperties>
</file>